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695B" w14:textId="15A4FC76" w:rsidR="009650ED" w:rsidRPr="007A6444" w:rsidRDefault="00FF23BE" w:rsidP="007A6444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3 (b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</w:t>
      </w:r>
      <w:proofErr w:type="spellStart"/>
      <w:r w:rsidRPr="0054701D">
        <w:rPr>
          <w:rFonts w:ascii="Times New Roman" w:hAnsi="Times New Roman" w:cs="Times New Roman"/>
          <w:b/>
          <w:iCs/>
        </w:rPr>
        <w:t>I</w:t>
      </w:r>
      <w:r w:rsidRPr="0054701D">
        <w:rPr>
          <w:rFonts w:ascii="Times New Roman" w:hAnsi="Times New Roman" w:cs="Times New Roman"/>
          <w:b/>
        </w:rPr>
        <w:t>epitopes</w:t>
      </w:r>
      <w:proofErr w:type="spellEnd"/>
      <w:r w:rsidRPr="0054701D">
        <w:rPr>
          <w:rFonts w:ascii="Times New Roman" w:hAnsi="Times New Roman" w:cs="Times New Roman"/>
          <w:b/>
        </w:rPr>
        <w:t xml:space="preserve"> </w:t>
      </w:r>
      <w:proofErr w:type="gramStart"/>
      <w:r w:rsidRPr="0054701D">
        <w:rPr>
          <w:rFonts w:ascii="Times New Roman" w:hAnsi="Times New Roman" w:cs="Times New Roman"/>
          <w:b/>
        </w:rPr>
        <w:t>of  SPAG</w:t>
      </w:r>
      <w:proofErr w:type="gramEnd"/>
      <w:r w:rsidRPr="0054701D">
        <w:rPr>
          <w:rFonts w:ascii="Times New Roman" w:hAnsi="Times New Roman" w:cs="Times New Roman"/>
          <w:b/>
        </w:rPr>
        <w:t>-1.</w:t>
      </w:r>
    </w:p>
    <w:tbl>
      <w:tblPr>
        <w:tblStyle w:val="TableGrid"/>
        <w:tblpPr w:leftFromText="180" w:rightFromText="180" w:vertAnchor="text" w:horzAnchor="margin" w:tblpXSpec="center" w:tblpY="185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630"/>
        <w:gridCol w:w="900"/>
        <w:gridCol w:w="1170"/>
        <w:gridCol w:w="1440"/>
        <w:gridCol w:w="1530"/>
        <w:gridCol w:w="990"/>
        <w:gridCol w:w="1782"/>
      </w:tblGrid>
      <w:tr w:rsidR="00FF23BE" w:rsidRPr="0054701D" w14:paraId="79434172" w14:textId="77777777" w:rsidTr="00294759">
        <w:trPr>
          <w:jc w:val="center"/>
        </w:trPr>
        <w:tc>
          <w:tcPr>
            <w:tcW w:w="1638" w:type="dxa"/>
          </w:tcPr>
          <w:p w14:paraId="7D646B0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106AF54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724FDFC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7D48F0B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7246AC03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1C41D6B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24D70C6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6904017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59BA2772" w14:textId="77777777" w:rsidR="00FF23BE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5588371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65B6AF7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2C7766D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BB024E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2F85C9D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A9C9E2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256C641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2" w:type="dxa"/>
          </w:tcPr>
          <w:p w14:paraId="4A47732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3218B77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23BE" w:rsidRPr="0054701D" w14:paraId="67A61351" w14:textId="77777777" w:rsidTr="00294759">
        <w:trPr>
          <w:jc w:val="center"/>
        </w:trPr>
        <w:tc>
          <w:tcPr>
            <w:tcW w:w="1638" w:type="dxa"/>
          </w:tcPr>
          <w:p w14:paraId="24329DDD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PGGNGEGG</w:t>
            </w:r>
          </w:p>
          <w:p w14:paraId="44DEED0B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7389CF5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11EA344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60E54AE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5776A2E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D5574B3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.0758</w:t>
            </w:r>
          </w:p>
          <w:p w14:paraId="526AFAF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2B1DB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A1FC79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0393BC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4EB74385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27E3EF63" w14:textId="77777777" w:rsidTr="00294759">
        <w:trPr>
          <w:jc w:val="center"/>
        </w:trPr>
        <w:tc>
          <w:tcPr>
            <w:tcW w:w="1638" w:type="dxa"/>
          </w:tcPr>
          <w:p w14:paraId="693FE7A2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GPGGNGEG</w:t>
            </w:r>
          </w:p>
          <w:p w14:paraId="53A6308E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9A19759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3737EA0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771AE1D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5D55FABF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468159E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.6991</w:t>
            </w:r>
          </w:p>
          <w:p w14:paraId="6B63286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1181F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8B46B8C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C8ED33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4E4AD54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26042C9D" w14:textId="77777777" w:rsidTr="00294759">
        <w:trPr>
          <w:jc w:val="center"/>
        </w:trPr>
        <w:tc>
          <w:tcPr>
            <w:tcW w:w="1638" w:type="dxa"/>
          </w:tcPr>
          <w:p w14:paraId="6E637B75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TTGPGGNG</w:t>
            </w:r>
          </w:p>
          <w:p w14:paraId="7984372E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045CD54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70E305D3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5063689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0B022E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5038AF2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.4672</w:t>
            </w:r>
          </w:p>
          <w:p w14:paraId="29A4F2F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0AC31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FEBAB9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F219B7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2755EA2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08BC700E" w14:textId="77777777" w:rsidTr="00294759">
        <w:trPr>
          <w:jc w:val="center"/>
        </w:trPr>
        <w:tc>
          <w:tcPr>
            <w:tcW w:w="1638" w:type="dxa"/>
          </w:tcPr>
          <w:p w14:paraId="09304C18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TGPGGNGE</w:t>
            </w:r>
          </w:p>
          <w:p w14:paraId="1CE3EC05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EE2313D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7687DE8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5571CEE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0A1BE56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6B3CD76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.4051</w:t>
            </w:r>
          </w:p>
          <w:p w14:paraId="182006E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B56AD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DD17AC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60CE2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74D0C903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68BEA9BC" w14:textId="77777777" w:rsidTr="00294759">
        <w:trPr>
          <w:jc w:val="center"/>
        </w:trPr>
        <w:tc>
          <w:tcPr>
            <w:tcW w:w="1638" w:type="dxa"/>
          </w:tcPr>
          <w:p w14:paraId="40237538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SGSDEDED</w:t>
            </w:r>
          </w:p>
          <w:p w14:paraId="2B54BEA9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D2320A6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77A8768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14D87E4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5070294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9ED56D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.2926</w:t>
            </w:r>
          </w:p>
          <w:p w14:paraId="2128AD0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083A1D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4E39D73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B1C2C6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2E04D4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620158F5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38E6A70B" w14:textId="77777777" w:rsidTr="00294759">
        <w:trPr>
          <w:jc w:val="center"/>
        </w:trPr>
        <w:tc>
          <w:tcPr>
            <w:tcW w:w="1638" w:type="dxa"/>
          </w:tcPr>
          <w:p w14:paraId="75827F5D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KGQGSGLQG</w:t>
            </w:r>
          </w:p>
          <w:p w14:paraId="2A5D0C78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EB430D5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71C2420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446C00E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7E6B693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9B0783C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3075</w:t>
            </w:r>
          </w:p>
          <w:p w14:paraId="02018F6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E75B21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69FCC5F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B7018A7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666E84B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56CE9B0E" w14:textId="77777777" w:rsidTr="00294759">
        <w:trPr>
          <w:jc w:val="center"/>
        </w:trPr>
        <w:tc>
          <w:tcPr>
            <w:tcW w:w="1638" w:type="dxa"/>
          </w:tcPr>
          <w:p w14:paraId="03A311D0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KPSGGGVPG</w:t>
            </w:r>
          </w:p>
          <w:p w14:paraId="21EF109C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B5D056A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6AA59E0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6EAD645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0CEE3A1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2A38377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2203</w:t>
            </w:r>
          </w:p>
          <w:p w14:paraId="49B57EC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CDF70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28BAE9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B60D9C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82" w:type="dxa"/>
          </w:tcPr>
          <w:p w14:paraId="7A34CDF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2EF3274C" w14:textId="77777777" w:rsidTr="00294759">
        <w:trPr>
          <w:jc w:val="center"/>
        </w:trPr>
        <w:tc>
          <w:tcPr>
            <w:tcW w:w="1638" w:type="dxa"/>
          </w:tcPr>
          <w:p w14:paraId="4F1F3A95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NESGSSSEG</w:t>
            </w:r>
          </w:p>
          <w:p w14:paraId="7C173F71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2E9BFAC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C6AF96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2EEFE9E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44ECD6A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4CF2893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1038</w:t>
            </w:r>
          </w:p>
          <w:p w14:paraId="0F863189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A271D9A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9A765B4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F56C2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</w:tc>
        <w:tc>
          <w:tcPr>
            <w:tcW w:w="1782" w:type="dxa"/>
          </w:tcPr>
          <w:p w14:paraId="1343E69F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7CB742A7" w14:textId="77777777" w:rsidTr="00294759">
        <w:trPr>
          <w:jc w:val="center"/>
        </w:trPr>
        <w:tc>
          <w:tcPr>
            <w:tcW w:w="1638" w:type="dxa"/>
          </w:tcPr>
          <w:p w14:paraId="413757AA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SSGLPGSGG</w:t>
            </w:r>
          </w:p>
          <w:p w14:paraId="032AF26C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1A2CEA9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14:paraId="7DDEF06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14:paraId="6CBA7DE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497E08E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0327452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0990</w:t>
            </w:r>
          </w:p>
          <w:p w14:paraId="1493CEF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577BA9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D3F048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59EAE86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439A3CF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0F20E9D5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F23BE" w:rsidRPr="0054701D" w14:paraId="0DB45DD5" w14:textId="77777777" w:rsidTr="00294759">
        <w:trPr>
          <w:jc w:val="center"/>
        </w:trPr>
        <w:tc>
          <w:tcPr>
            <w:tcW w:w="1638" w:type="dxa"/>
          </w:tcPr>
          <w:p w14:paraId="1D84FC4D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DSSGLPGSG</w:t>
            </w:r>
          </w:p>
          <w:p w14:paraId="11CFE4BA" w14:textId="77777777" w:rsidR="00FF23BE" w:rsidRPr="0054701D" w:rsidRDefault="00FF23BE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F86635F" w14:textId="77777777" w:rsidR="00FF23BE" w:rsidRPr="0054701D" w:rsidRDefault="00FF23BE" w:rsidP="0029475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119F2F5F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14:paraId="22E90CBB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619A24C5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181744D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0658</w:t>
            </w:r>
          </w:p>
          <w:p w14:paraId="0E57ACE8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90E85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62F3ECE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D894AD0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4707EF92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167E7DFF" w14:textId="77777777" w:rsidR="00FF23BE" w:rsidRPr="0054701D" w:rsidRDefault="00FF23B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16460F98" w14:textId="77777777" w:rsidR="007A6444" w:rsidRPr="0054701D" w:rsidRDefault="007A6444" w:rsidP="007A6444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1FE05D35" w14:textId="77777777" w:rsidR="00FF23BE" w:rsidRDefault="00FF23BE"/>
    <w:sectPr w:rsidR="00FF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3BE"/>
    <w:rsid w:val="007A6444"/>
    <w:rsid w:val="009650ED"/>
    <w:rsid w:val="00FF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40ED2"/>
  <w15:chartTrackingRefBased/>
  <w15:docId w15:val="{DDBCE4EE-6FEB-4B26-A5B6-D04272C2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3BE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3B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0:10:00Z</dcterms:created>
  <dcterms:modified xsi:type="dcterms:W3CDTF">2024-08-16T21:26:00Z</dcterms:modified>
</cp:coreProperties>
</file>